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360"/>
        <w:tblW w:w="9199" w:type="dxa"/>
        <w:tblLayout w:type="fixed"/>
        <w:tblLook w:val="04A0" w:firstRow="1" w:lastRow="0" w:firstColumn="1" w:lastColumn="0" w:noHBand="0" w:noVBand="1"/>
      </w:tblPr>
      <w:tblGrid>
        <w:gridCol w:w="2847"/>
        <w:gridCol w:w="2241"/>
        <w:gridCol w:w="993"/>
        <w:gridCol w:w="2268"/>
        <w:gridCol w:w="850"/>
      </w:tblGrid>
      <w:tr w:rsidR="003F2C64" w:rsidRPr="00B83DF6" w14:paraId="286233CC" w14:textId="77777777" w:rsidTr="004A6BC7">
        <w:trPr>
          <w:trHeight w:val="360"/>
        </w:trPr>
        <w:tc>
          <w:tcPr>
            <w:tcW w:w="2847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5E8DC9F" w14:textId="77777777" w:rsidR="003F2C64" w:rsidRPr="0048667B" w:rsidRDefault="003F2C64" w:rsidP="002C0A24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 </w:t>
            </w:r>
          </w:p>
          <w:p w14:paraId="5164775C" w14:textId="77777777" w:rsidR="003F2C64" w:rsidRPr="0048667B" w:rsidRDefault="003F2C64" w:rsidP="002C0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sAP type of activity</w:t>
            </w:r>
          </w:p>
        </w:tc>
        <w:tc>
          <w:tcPr>
            <w:tcW w:w="323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643D5B9" w14:textId="3F072430" w:rsidR="003F2C64" w:rsidRPr="0048667B" w:rsidRDefault="003F2C64" w:rsidP="002C0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No</w:t>
            </w:r>
            <w:r w:rsidR="00A0299F">
              <w:rPr>
                <w:rFonts w:ascii="Times New Roman" w:hAnsi="Times New Roman" w:cs="Times New Roman"/>
                <w:b/>
                <w:bCs/>
              </w:rPr>
              <w:t xml:space="preserve"> PE</w:t>
            </w:r>
            <w:r w:rsidRPr="0048667B">
              <w:rPr>
                <w:rFonts w:ascii="Times New Roman" w:hAnsi="Times New Roman" w:cs="Times New Roman"/>
                <w:b/>
                <w:bCs/>
              </w:rPr>
              <w:t>MF</w:t>
            </w:r>
          </w:p>
        </w:tc>
        <w:tc>
          <w:tcPr>
            <w:tcW w:w="311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36AD0C1" w14:textId="30B60988" w:rsidR="003F2C64" w:rsidRPr="0048667B" w:rsidRDefault="00A0299F" w:rsidP="002C0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</w:t>
            </w:r>
            <w:r w:rsidR="003F2C64" w:rsidRPr="0048667B">
              <w:rPr>
                <w:rFonts w:ascii="Times New Roman" w:hAnsi="Times New Roman" w:cs="Times New Roman"/>
                <w:b/>
                <w:bCs/>
              </w:rPr>
              <w:t>MF</w:t>
            </w:r>
          </w:p>
        </w:tc>
      </w:tr>
      <w:tr w:rsidR="003F2C64" w:rsidRPr="00B83DF6" w14:paraId="7AEF5FB5" w14:textId="77777777" w:rsidTr="004A6BC7">
        <w:trPr>
          <w:trHeight w:val="360"/>
        </w:trPr>
        <w:tc>
          <w:tcPr>
            <w:tcW w:w="2847" w:type="dxa"/>
            <w:vMerge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A69D07B" w14:textId="77777777" w:rsidR="003F2C64" w:rsidRPr="0048667B" w:rsidRDefault="003F2C64" w:rsidP="002C0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286FE171" w14:textId="77777777" w:rsidR="003F2C64" w:rsidRPr="0048667B" w:rsidRDefault="003F2C64" w:rsidP="002C0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67286EF6" w14:textId="77777777" w:rsidR="003F2C64" w:rsidRPr="0048667B" w:rsidRDefault="003F2C64" w:rsidP="002C0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1535B514" w14:textId="77777777" w:rsidR="003F2C64" w:rsidRPr="0048667B" w:rsidRDefault="003F2C64" w:rsidP="002C0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hideMark/>
          </w:tcPr>
          <w:p w14:paraId="48706E59" w14:textId="77777777" w:rsidR="003F2C64" w:rsidRPr="0048667B" w:rsidRDefault="003F2C64" w:rsidP="002C0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A6BC7" w:rsidRPr="00B83DF6" w14:paraId="53F6A91F" w14:textId="77777777" w:rsidTr="004A6BC7">
        <w:trPr>
          <w:trHeight w:val="393"/>
        </w:trPr>
        <w:tc>
          <w:tcPr>
            <w:tcW w:w="2847" w:type="dxa"/>
            <w:tcBorders>
              <w:left w:val="double" w:sz="4" w:space="0" w:color="auto"/>
              <w:right w:val="double" w:sz="4" w:space="0" w:color="auto"/>
            </w:tcBorders>
          </w:tcPr>
          <w:p w14:paraId="4C37AC3F" w14:textId="77777777" w:rsidR="004A6BC7" w:rsidRPr="0048667B" w:rsidRDefault="004A6BC7" w:rsidP="004A6BC7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  <w:lang w:eastAsia="en-GB"/>
              </w:rPr>
              <w:t>Quiet</w:t>
            </w: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0ED7D2B8" w14:textId="6D830E6B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08BB8A8E" w14:textId="57CD224B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1DBF156C" w14:textId="65F6A9A2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46A58DAD" w14:textId="42D68EFB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2</w:t>
            </w:r>
          </w:p>
        </w:tc>
      </w:tr>
      <w:tr w:rsidR="004A6BC7" w:rsidRPr="00B83DF6" w14:paraId="00E6CE0F" w14:textId="77777777" w:rsidTr="004A6BC7">
        <w:trPr>
          <w:trHeight w:val="426"/>
        </w:trPr>
        <w:tc>
          <w:tcPr>
            <w:tcW w:w="2847" w:type="dxa"/>
            <w:tcBorders>
              <w:left w:val="double" w:sz="4" w:space="0" w:color="auto"/>
              <w:right w:val="double" w:sz="4" w:space="0" w:color="auto"/>
            </w:tcBorders>
          </w:tcPr>
          <w:p w14:paraId="38C2F45C" w14:textId="77777777" w:rsidR="004A6BC7" w:rsidRPr="0048667B" w:rsidRDefault="004A6BC7" w:rsidP="004A6BC7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  <w:lang w:eastAsia="en-GB"/>
              </w:rPr>
              <w:t>Attempting</w:t>
            </w: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2A254F0E" w14:textId="73A98829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7456998F" w14:textId="49D982D5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394DFC1C" w14:textId="3C3818F0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7FCD8D11" w14:textId="4F217C4A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</w:t>
            </w:r>
          </w:p>
        </w:tc>
      </w:tr>
      <w:tr w:rsidR="004A6BC7" w:rsidRPr="0048667B" w14:paraId="1E822970" w14:textId="77777777" w:rsidTr="004A6BC7">
        <w:trPr>
          <w:trHeight w:val="404"/>
        </w:trPr>
        <w:tc>
          <w:tcPr>
            <w:tcW w:w="2847" w:type="dxa"/>
            <w:tcBorders>
              <w:left w:val="double" w:sz="4" w:space="0" w:color="auto"/>
              <w:right w:val="double" w:sz="4" w:space="0" w:color="auto"/>
            </w:tcBorders>
          </w:tcPr>
          <w:p w14:paraId="317BCA46" w14:textId="77777777" w:rsidR="004A6BC7" w:rsidRPr="0048667B" w:rsidRDefault="004A6BC7" w:rsidP="004A6BC7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  <w:lang w:eastAsia="en-GB"/>
              </w:rPr>
              <w:t>Spontaneous</w:t>
            </w: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750BBB71" w14:textId="387CFB9F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5E22C57D" w14:textId="2DCDDF3A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76FF3023" w14:textId="52A9F933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6E6A5DA" w14:textId="5DC9FCF5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</w:t>
            </w:r>
          </w:p>
        </w:tc>
      </w:tr>
    </w:tbl>
    <w:p w14:paraId="790EFE8F" w14:textId="781D6FF1" w:rsidR="002C0A24" w:rsidRPr="00A60F70" w:rsidRDefault="002C0A24" w:rsidP="00B83DF6">
      <w:pPr>
        <w:jc w:val="both"/>
        <w:rPr>
          <w:b/>
          <w:sz w:val="24"/>
          <w:szCs w:val="24"/>
          <w:lang w:val="en-US" w:eastAsia="zh-CN"/>
        </w:rPr>
      </w:pPr>
      <w:bookmarkStart w:id="0" w:name="_Hlk26150942"/>
      <w:r w:rsidRPr="00A60F70">
        <w:rPr>
          <w:b/>
          <w:sz w:val="24"/>
          <w:szCs w:val="24"/>
          <w:lang w:val="en-US" w:eastAsia="zh-CN"/>
        </w:rPr>
        <w:t>S</w:t>
      </w:r>
      <w:r w:rsidR="00A60F70" w:rsidRPr="00A60F70">
        <w:rPr>
          <w:b/>
          <w:sz w:val="24"/>
          <w:szCs w:val="24"/>
          <w:lang w:val="en-US" w:eastAsia="zh-CN"/>
        </w:rPr>
        <w:t>upplementary Tables</w:t>
      </w:r>
    </w:p>
    <w:p w14:paraId="2B8C120F" w14:textId="71B6F2DE" w:rsidR="00B83DF6" w:rsidRDefault="00B83DF6" w:rsidP="00A60F70">
      <w:pPr>
        <w:spacing w:line="480" w:lineRule="auto"/>
        <w:jc w:val="both"/>
        <w:rPr>
          <w:bCs/>
          <w:sz w:val="24"/>
          <w:szCs w:val="24"/>
          <w:lang w:val="en-US" w:eastAsia="zh-CN"/>
        </w:rPr>
      </w:pPr>
      <w:r w:rsidRPr="00A60F70">
        <w:rPr>
          <w:b/>
          <w:sz w:val="24"/>
          <w:szCs w:val="24"/>
          <w:lang w:val="en-US" w:eastAsia="zh-CN"/>
        </w:rPr>
        <w:t>Supplemental Table 1</w:t>
      </w:r>
      <w:bookmarkEnd w:id="0"/>
      <w:r w:rsidRPr="00A60F70">
        <w:rPr>
          <w:b/>
          <w:sz w:val="24"/>
          <w:szCs w:val="24"/>
          <w:lang w:val="en-US" w:eastAsia="zh-CN"/>
        </w:rPr>
        <w:t xml:space="preserve">. </w:t>
      </w:r>
      <w:r w:rsidR="004A6BC7" w:rsidRPr="00A60F70">
        <w:rPr>
          <w:bCs/>
          <w:sz w:val="24"/>
          <w:szCs w:val="24"/>
          <w:lang w:val="en-US" w:eastAsia="zh-CN"/>
        </w:rPr>
        <w:t xml:space="preserve">Percentage of the types of noninduced activity of </w:t>
      </w:r>
      <w:r w:rsidR="006E2698" w:rsidRPr="00A60F70">
        <w:rPr>
          <w:bCs/>
          <w:sz w:val="24"/>
          <w:szCs w:val="24"/>
          <w:lang w:val="en-US" w:eastAsia="zh-CN"/>
        </w:rPr>
        <w:t xml:space="preserve">DYR0100 human induced pluripotent stem cell (hiPSC)-derived induced neurons (iNs) </w:t>
      </w:r>
      <w:r w:rsidR="004A6BC7" w:rsidRPr="00A60F70">
        <w:rPr>
          <w:bCs/>
          <w:sz w:val="24"/>
          <w:szCs w:val="24"/>
          <w:lang w:val="en-US" w:eastAsia="zh-CN"/>
        </w:rPr>
        <w:t xml:space="preserve">stimulated by </w:t>
      </w:r>
      <w:r w:rsidR="00A0299F">
        <w:rPr>
          <w:bCs/>
          <w:sz w:val="24"/>
          <w:szCs w:val="24"/>
          <w:lang w:val="en-US" w:eastAsia="zh-CN"/>
        </w:rPr>
        <w:t>puls</w:t>
      </w:r>
      <w:r w:rsidR="001551BC">
        <w:rPr>
          <w:bCs/>
          <w:sz w:val="24"/>
          <w:szCs w:val="24"/>
          <w:lang w:val="en-US" w:eastAsia="zh-CN"/>
        </w:rPr>
        <w:t>ed</w:t>
      </w:r>
      <w:r w:rsidR="00A0299F">
        <w:rPr>
          <w:bCs/>
          <w:sz w:val="24"/>
          <w:szCs w:val="24"/>
          <w:lang w:val="en-US" w:eastAsia="zh-CN"/>
        </w:rPr>
        <w:t xml:space="preserve"> electro</w:t>
      </w:r>
      <w:r w:rsidR="004A6BC7" w:rsidRPr="00A60F70">
        <w:rPr>
          <w:bCs/>
          <w:sz w:val="24"/>
          <w:szCs w:val="24"/>
          <w:lang w:val="en-US" w:eastAsia="zh-CN"/>
        </w:rPr>
        <w:t>magnetic field for 7 days (</w:t>
      </w:r>
      <w:r w:rsidR="00A0299F">
        <w:rPr>
          <w:bCs/>
          <w:sz w:val="24"/>
          <w:szCs w:val="24"/>
          <w:lang w:val="en-US" w:eastAsia="zh-CN"/>
        </w:rPr>
        <w:t>PE</w:t>
      </w:r>
      <w:r w:rsidR="004A6BC7" w:rsidRPr="00A60F70">
        <w:rPr>
          <w:bCs/>
          <w:sz w:val="24"/>
          <w:szCs w:val="24"/>
          <w:lang w:val="en-US" w:eastAsia="zh-CN"/>
        </w:rPr>
        <w:t>MF) compared to the control (</w:t>
      </w:r>
      <w:r w:rsidR="0083168D">
        <w:rPr>
          <w:bCs/>
          <w:sz w:val="24"/>
          <w:szCs w:val="24"/>
          <w:lang w:val="en-US" w:eastAsia="zh-CN"/>
        </w:rPr>
        <w:t>n</w:t>
      </w:r>
      <w:r w:rsidR="0083168D" w:rsidRPr="00A60F70">
        <w:rPr>
          <w:bCs/>
          <w:sz w:val="24"/>
          <w:szCs w:val="24"/>
          <w:lang w:val="en-US" w:eastAsia="zh-CN"/>
        </w:rPr>
        <w:t>o</w:t>
      </w:r>
      <w:r w:rsidR="0083168D">
        <w:rPr>
          <w:bCs/>
          <w:sz w:val="24"/>
          <w:szCs w:val="24"/>
          <w:lang w:val="en-US" w:eastAsia="zh-CN"/>
        </w:rPr>
        <w:t xml:space="preserve"> </w:t>
      </w:r>
      <w:r w:rsidR="00A0299F">
        <w:rPr>
          <w:bCs/>
          <w:sz w:val="24"/>
          <w:szCs w:val="24"/>
          <w:lang w:val="en-US" w:eastAsia="zh-CN"/>
        </w:rPr>
        <w:t>PE</w:t>
      </w:r>
      <w:r w:rsidR="004A6BC7" w:rsidRPr="00A60F70">
        <w:rPr>
          <w:bCs/>
          <w:sz w:val="24"/>
          <w:szCs w:val="24"/>
          <w:lang w:val="en-US" w:eastAsia="zh-CN"/>
        </w:rPr>
        <w:t>MF).</w:t>
      </w:r>
    </w:p>
    <w:p w14:paraId="357D7D30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5319763B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4117CE0E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0A424766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137B8350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547D3B3A" w14:textId="77777777" w:rsidR="00A60F70" w:rsidRPr="0083168D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7801A78B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026D56A6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  <w:bookmarkStart w:id="1" w:name="_GoBack"/>
      <w:bookmarkEnd w:id="1"/>
    </w:p>
    <w:p w14:paraId="55E2B85D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09228B2F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437F0208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43643FE8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7B9CC1D3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61229568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2867E3E7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4F57445D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6528B55E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7E22D0FE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7FD1448B" w14:textId="77777777" w:rsid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p w14:paraId="0089BC94" w14:textId="77777777" w:rsidR="00A60F70" w:rsidRPr="00A60F70" w:rsidRDefault="00A60F70" w:rsidP="00B83DF6">
      <w:pPr>
        <w:jc w:val="both"/>
        <w:rPr>
          <w:bCs/>
          <w:sz w:val="24"/>
          <w:szCs w:val="24"/>
          <w:lang w:val="en-US" w:eastAsia="zh-CN"/>
        </w:rPr>
      </w:pPr>
    </w:p>
    <w:tbl>
      <w:tblPr>
        <w:tblStyle w:val="a3"/>
        <w:tblW w:w="9199" w:type="dxa"/>
        <w:tblLayout w:type="fixed"/>
        <w:tblLook w:val="04A0" w:firstRow="1" w:lastRow="0" w:firstColumn="1" w:lastColumn="0" w:noHBand="0" w:noVBand="1"/>
      </w:tblPr>
      <w:tblGrid>
        <w:gridCol w:w="2847"/>
        <w:gridCol w:w="2241"/>
        <w:gridCol w:w="993"/>
        <w:gridCol w:w="2268"/>
        <w:gridCol w:w="850"/>
      </w:tblGrid>
      <w:tr w:rsidR="004A6BC7" w:rsidRPr="0048667B" w14:paraId="7F6F934F" w14:textId="77777777" w:rsidTr="004A6BC7">
        <w:trPr>
          <w:trHeight w:val="360"/>
        </w:trPr>
        <w:tc>
          <w:tcPr>
            <w:tcW w:w="2847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79D91D5" w14:textId="77777777" w:rsidR="004A6BC7" w:rsidRPr="0048667B" w:rsidRDefault="004A6BC7" w:rsidP="00AB3DAF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lastRenderedPageBreak/>
              <w:t> </w:t>
            </w:r>
          </w:p>
          <w:p w14:paraId="32F05DB0" w14:textId="77777777" w:rsidR="004A6BC7" w:rsidRPr="0048667B" w:rsidRDefault="004A6BC7" w:rsidP="00AB3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iAP type of activity</w:t>
            </w:r>
          </w:p>
        </w:tc>
        <w:tc>
          <w:tcPr>
            <w:tcW w:w="323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A470373" w14:textId="4EB430A9" w:rsidR="004A6BC7" w:rsidRPr="0048667B" w:rsidRDefault="004A6BC7" w:rsidP="00AB3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No</w:t>
            </w:r>
            <w:r w:rsidR="00A0299F">
              <w:rPr>
                <w:rFonts w:ascii="Times New Roman" w:hAnsi="Times New Roman" w:cs="Times New Roman"/>
                <w:b/>
                <w:bCs/>
              </w:rPr>
              <w:t xml:space="preserve"> PE</w:t>
            </w:r>
            <w:r w:rsidRPr="0048667B">
              <w:rPr>
                <w:rFonts w:ascii="Times New Roman" w:hAnsi="Times New Roman" w:cs="Times New Roman"/>
                <w:b/>
                <w:bCs/>
              </w:rPr>
              <w:t>MF</w:t>
            </w:r>
          </w:p>
        </w:tc>
        <w:tc>
          <w:tcPr>
            <w:tcW w:w="311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15C3CCE" w14:textId="1FCF6FB8" w:rsidR="004A6BC7" w:rsidRPr="0048667B" w:rsidRDefault="00A0299F" w:rsidP="00AB3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</w:t>
            </w:r>
            <w:r w:rsidR="004A6BC7" w:rsidRPr="0048667B">
              <w:rPr>
                <w:rFonts w:ascii="Times New Roman" w:hAnsi="Times New Roman" w:cs="Times New Roman"/>
                <w:b/>
                <w:bCs/>
              </w:rPr>
              <w:t>MF</w:t>
            </w:r>
          </w:p>
        </w:tc>
      </w:tr>
      <w:tr w:rsidR="004A6BC7" w:rsidRPr="0048667B" w14:paraId="5BED8E47" w14:textId="77777777" w:rsidTr="004A6BC7">
        <w:trPr>
          <w:trHeight w:val="360"/>
        </w:trPr>
        <w:tc>
          <w:tcPr>
            <w:tcW w:w="2847" w:type="dxa"/>
            <w:vMerge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673367B" w14:textId="77777777" w:rsidR="004A6BC7" w:rsidRPr="0048667B" w:rsidRDefault="004A6BC7" w:rsidP="00AB3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3CFE0565" w14:textId="77777777" w:rsidR="004A6BC7" w:rsidRPr="0048667B" w:rsidRDefault="004A6BC7" w:rsidP="00AB3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7821BF24" w14:textId="77777777" w:rsidR="004A6BC7" w:rsidRPr="0048667B" w:rsidRDefault="004A6BC7" w:rsidP="00AB3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41AEC4E9" w14:textId="77777777" w:rsidR="004A6BC7" w:rsidRPr="0048667B" w:rsidRDefault="004A6BC7" w:rsidP="00AB3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hideMark/>
          </w:tcPr>
          <w:p w14:paraId="68C4E9CC" w14:textId="77777777" w:rsidR="004A6BC7" w:rsidRPr="0048667B" w:rsidRDefault="004A6BC7" w:rsidP="00AB3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A6BC7" w:rsidRPr="0048667B" w14:paraId="0E11C676" w14:textId="77777777" w:rsidTr="004A6BC7">
        <w:trPr>
          <w:trHeight w:val="393"/>
        </w:trPr>
        <w:tc>
          <w:tcPr>
            <w:tcW w:w="2847" w:type="dxa"/>
            <w:tcBorders>
              <w:left w:val="double" w:sz="4" w:space="0" w:color="auto"/>
              <w:right w:val="double" w:sz="4" w:space="0" w:color="auto"/>
            </w:tcBorders>
          </w:tcPr>
          <w:p w14:paraId="43782B9C" w14:textId="444BA724" w:rsidR="004A6BC7" w:rsidRPr="0048667B" w:rsidRDefault="004A6BC7" w:rsidP="004A6BC7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Quiet</w:t>
            </w: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742DD623" w14:textId="72FBDB70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1D7CEE15" w14:textId="431E5737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5CC66EB9" w14:textId="66EA55A6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439299E8" w14:textId="46E49D3E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</w:t>
            </w:r>
          </w:p>
        </w:tc>
      </w:tr>
      <w:tr w:rsidR="004A6BC7" w:rsidRPr="0048667B" w14:paraId="77682B64" w14:textId="77777777" w:rsidTr="004A6BC7">
        <w:trPr>
          <w:trHeight w:val="426"/>
        </w:trPr>
        <w:tc>
          <w:tcPr>
            <w:tcW w:w="2847" w:type="dxa"/>
            <w:tcBorders>
              <w:left w:val="double" w:sz="4" w:space="0" w:color="auto"/>
              <w:right w:val="double" w:sz="4" w:space="0" w:color="auto"/>
            </w:tcBorders>
          </w:tcPr>
          <w:p w14:paraId="5AF74F98" w14:textId="77777777" w:rsidR="004A6BC7" w:rsidRPr="0048667B" w:rsidRDefault="004A6BC7" w:rsidP="004A6BC7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Attempting single</w:t>
            </w: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5CB552EF" w14:textId="7E04B8CF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333B7710" w14:textId="1632E99E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0B536B4B" w14:textId="4B71287E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1A47E4DB" w14:textId="4F2B42DD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</w:t>
            </w:r>
          </w:p>
        </w:tc>
      </w:tr>
      <w:tr w:rsidR="004A6BC7" w:rsidRPr="0048667B" w14:paraId="3F9243C3" w14:textId="77777777" w:rsidTr="004A6BC7">
        <w:trPr>
          <w:trHeight w:val="404"/>
        </w:trPr>
        <w:tc>
          <w:tcPr>
            <w:tcW w:w="2847" w:type="dxa"/>
            <w:tcBorders>
              <w:left w:val="double" w:sz="4" w:space="0" w:color="auto"/>
              <w:right w:val="double" w:sz="4" w:space="0" w:color="auto"/>
            </w:tcBorders>
          </w:tcPr>
          <w:p w14:paraId="725591C9" w14:textId="77777777" w:rsidR="004A6BC7" w:rsidRPr="0048667B" w:rsidRDefault="004A6BC7" w:rsidP="004A6BC7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57C6D2F7" w14:textId="3A391529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01982CD2" w14:textId="3AED99AA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45FC14A8" w14:textId="49B0F100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72B15CDA" w14:textId="241A693D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7</w:t>
            </w:r>
          </w:p>
        </w:tc>
      </w:tr>
      <w:tr w:rsidR="004A6BC7" w:rsidRPr="0048667B" w14:paraId="314D7D38" w14:textId="77777777" w:rsidTr="004A6BC7">
        <w:trPr>
          <w:trHeight w:val="404"/>
        </w:trPr>
        <w:tc>
          <w:tcPr>
            <w:tcW w:w="2847" w:type="dxa"/>
            <w:tcBorders>
              <w:left w:val="double" w:sz="4" w:space="0" w:color="auto"/>
              <w:right w:val="double" w:sz="4" w:space="0" w:color="auto"/>
            </w:tcBorders>
          </w:tcPr>
          <w:p w14:paraId="693E693A" w14:textId="77777777" w:rsidR="004A6BC7" w:rsidRPr="0048667B" w:rsidRDefault="004A6BC7" w:rsidP="004A6BC7">
            <w:pPr>
              <w:rPr>
                <w:rFonts w:ascii="Times New Roman" w:hAnsi="Times New Roman" w:cs="Times New Roman"/>
                <w:lang w:eastAsia="en-GB"/>
              </w:rPr>
            </w:pPr>
            <w:r w:rsidRPr="0048667B">
              <w:rPr>
                <w:rFonts w:ascii="Times New Roman" w:hAnsi="Times New Roman" w:cs="Times New Roman"/>
              </w:rPr>
              <w:t>Attempting train</w:t>
            </w: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1A57CAA9" w14:textId="482CEB72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8667B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35068126" w14:textId="7E514256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86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55955AC8" w14:textId="244413A4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5DC88B89" w14:textId="62B2432F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9</w:t>
            </w:r>
          </w:p>
        </w:tc>
      </w:tr>
      <w:tr w:rsidR="004A6BC7" w:rsidRPr="0048667B" w14:paraId="56560887" w14:textId="77777777" w:rsidTr="004A6BC7">
        <w:trPr>
          <w:trHeight w:val="404"/>
        </w:trPr>
        <w:tc>
          <w:tcPr>
            <w:tcW w:w="2847" w:type="dxa"/>
            <w:tcBorders>
              <w:left w:val="double" w:sz="4" w:space="0" w:color="auto"/>
              <w:right w:val="double" w:sz="4" w:space="0" w:color="auto"/>
            </w:tcBorders>
          </w:tcPr>
          <w:p w14:paraId="04C987F1" w14:textId="77777777" w:rsidR="004A6BC7" w:rsidRPr="0048667B" w:rsidRDefault="004A6BC7" w:rsidP="004A6BC7">
            <w:pPr>
              <w:rPr>
                <w:rFonts w:ascii="Times New Roman" w:hAnsi="Times New Roman" w:cs="Times New Roman"/>
                <w:lang w:eastAsia="en-GB"/>
              </w:rPr>
            </w:pPr>
            <w:r w:rsidRPr="0048667B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2241" w:type="dxa"/>
            <w:tcBorders>
              <w:left w:val="double" w:sz="4" w:space="0" w:color="auto"/>
            </w:tcBorders>
          </w:tcPr>
          <w:p w14:paraId="4270DDAD" w14:textId="0E6AD9DA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8667B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7EF5075E" w14:textId="3434365F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866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left w:val="double" w:sz="4" w:space="0" w:color="auto"/>
            </w:tcBorders>
          </w:tcPr>
          <w:p w14:paraId="192892F8" w14:textId="6BC83C49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449AE446" w14:textId="7BBDB108" w:rsidR="004A6BC7" w:rsidRPr="0048667B" w:rsidRDefault="004A6BC7" w:rsidP="004A6BC7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6</w:t>
            </w:r>
          </w:p>
        </w:tc>
      </w:tr>
    </w:tbl>
    <w:p w14:paraId="3A633EB5" w14:textId="1B8F6E3D" w:rsidR="00B83DF6" w:rsidRPr="00A60F70" w:rsidRDefault="00B83DF6" w:rsidP="00A60F70">
      <w:pPr>
        <w:spacing w:line="480" w:lineRule="auto"/>
        <w:jc w:val="both"/>
        <w:rPr>
          <w:b/>
          <w:sz w:val="24"/>
          <w:szCs w:val="24"/>
          <w:lang w:val="en-US" w:eastAsia="zh-CN"/>
        </w:rPr>
      </w:pPr>
      <w:bookmarkStart w:id="2" w:name="_Hlk26151214"/>
      <w:r w:rsidRPr="00A60F70">
        <w:rPr>
          <w:b/>
          <w:sz w:val="24"/>
          <w:szCs w:val="24"/>
          <w:lang w:val="en-US" w:eastAsia="zh-CN"/>
        </w:rPr>
        <w:t xml:space="preserve">Supplemental Table 2. </w:t>
      </w:r>
      <w:r w:rsidR="004A6BC7" w:rsidRPr="00A60F70">
        <w:rPr>
          <w:bCs/>
          <w:sz w:val="24"/>
          <w:szCs w:val="24"/>
          <w:lang w:val="en-US" w:eastAsia="zh-CN"/>
        </w:rPr>
        <w:t xml:space="preserve">Percentage of the types of induced activity of </w:t>
      </w:r>
      <w:r w:rsidR="006E2698" w:rsidRPr="00A60F70">
        <w:rPr>
          <w:bCs/>
          <w:sz w:val="24"/>
          <w:szCs w:val="24"/>
          <w:lang w:val="en-US" w:eastAsia="zh-CN"/>
        </w:rPr>
        <w:t>DYR0100 human induced pluripotent stem cell (hiPSC)-derived induced neurons (iNs)</w:t>
      </w:r>
      <w:r w:rsidR="004A6BC7" w:rsidRPr="00A60F70">
        <w:rPr>
          <w:bCs/>
          <w:sz w:val="24"/>
          <w:szCs w:val="24"/>
          <w:lang w:val="en-US" w:eastAsia="zh-CN"/>
        </w:rPr>
        <w:t xml:space="preserve"> stimulated by </w:t>
      </w:r>
      <w:r w:rsidR="001551BC">
        <w:rPr>
          <w:bCs/>
          <w:sz w:val="24"/>
          <w:szCs w:val="24"/>
          <w:lang w:val="en-US" w:eastAsia="zh-CN"/>
        </w:rPr>
        <w:t xml:space="preserve">pulsed </w:t>
      </w:r>
      <w:r w:rsidR="00A0299F">
        <w:rPr>
          <w:bCs/>
          <w:sz w:val="24"/>
          <w:szCs w:val="24"/>
          <w:lang w:val="en-US" w:eastAsia="zh-CN"/>
        </w:rPr>
        <w:t>electro</w:t>
      </w:r>
      <w:r w:rsidR="004A6BC7" w:rsidRPr="00A60F70">
        <w:rPr>
          <w:bCs/>
          <w:sz w:val="24"/>
          <w:szCs w:val="24"/>
          <w:lang w:val="en-US" w:eastAsia="zh-CN"/>
        </w:rPr>
        <w:t>magnetic field for 7 days (</w:t>
      </w:r>
      <w:r w:rsidR="00A0299F">
        <w:rPr>
          <w:bCs/>
          <w:sz w:val="24"/>
          <w:szCs w:val="24"/>
          <w:lang w:val="en-US" w:eastAsia="zh-CN"/>
        </w:rPr>
        <w:t>PE</w:t>
      </w:r>
      <w:r w:rsidR="004A6BC7" w:rsidRPr="00A60F70">
        <w:rPr>
          <w:bCs/>
          <w:sz w:val="24"/>
          <w:szCs w:val="24"/>
          <w:lang w:val="en-US" w:eastAsia="zh-CN"/>
        </w:rPr>
        <w:t>MF) compared to the control (</w:t>
      </w:r>
      <w:r w:rsidR="00467AA9">
        <w:rPr>
          <w:bCs/>
          <w:sz w:val="24"/>
          <w:szCs w:val="24"/>
          <w:lang w:val="en-US" w:eastAsia="zh-CN"/>
        </w:rPr>
        <w:t>n</w:t>
      </w:r>
      <w:r w:rsidR="004A6BC7" w:rsidRPr="00A60F70">
        <w:rPr>
          <w:bCs/>
          <w:sz w:val="24"/>
          <w:szCs w:val="24"/>
          <w:lang w:val="en-US" w:eastAsia="zh-CN"/>
        </w:rPr>
        <w:t>o</w:t>
      </w:r>
      <w:r w:rsidR="00A0299F">
        <w:rPr>
          <w:bCs/>
          <w:sz w:val="24"/>
          <w:szCs w:val="24"/>
          <w:lang w:val="en-US" w:eastAsia="zh-CN"/>
        </w:rPr>
        <w:t xml:space="preserve"> PE</w:t>
      </w:r>
      <w:r w:rsidR="004A6BC7" w:rsidRPr="00A60F70">
        <w:rPr>
          <w:bCs/>
          <w:sz w:val="24"/>
          <w:szCs w:val="24"/>
          <w:lang w:val="en-US" w:eastAsia="zh-CN"/>
        </w:rPr>
        <w:t>MF).</w:t>
      </w:r>
    </w:p>
    <w:p w14:paraId="059C83BE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38F096CC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694674DD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14861EFE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43D7FA11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153EA2B0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18B35E26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5903EE5D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17C7A251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498F9800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73C0BD76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743E847A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3353A2D1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43F0BD50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5CF505C4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384C1948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79B23DFF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5B06E838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45850A49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5B0763EB" w14:textId="77777777" w:rsidR="00A60F70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p w14:paraId="70EBCA9B" w14:textId="77777777" w:rsidR="00A60F70" w:rsidRPr="0048667B" w:rsidRDefault="00A60F70" w:rsidP="00B83DF6">
      <w:pPr>
        <w:jc w:val="both"/>
        <w:rPr>
          <w:rFonts w:ascii="Times New Roman" w:hAnsi="Times New Roman" w:cs="Times New Roman"/>
          <w:iCs/>
          <w:color w:val="000000"/>
        </w:rPr>
      </w:pPr>
    </w:p>
    <w:tbl>
      <w:tblPr>
        <w:tblStyle w:val="a3"/>
        <w:tblW w:w="9199" w:type="dxa"/>
        <w:tblLayout w:type="fixed"/>
        <w:tblLook w:val="04A0" w:firstRow="1" w:lastRow="0" w:firstColumn="1" w:lastColumn="0" w:noHBand="0" w:noVBand="1"/>
      </w:tblPr>
      <w:tblGrid>
        <w:gridCol w:w="562"/>
        <w:gridCol w:w="2967"/>
        <w:gridCol w:w="1134"/>
        <w:gridCol w:w="992"/>
        <w:gridCol w:w="709"/>
        <w:gridCol w:w="1134"/>
        <w:gridCol w:w="992"/>
        <w:gridCol w:w="709"/>
        <w:tblGridChange w:id="3">
          <w:tblGrid>
            <w:gridCol w:w="10"/>
            <w:gridCol w:w="552"/>
            <w:gridCol w:w="10"/>
            <w:gridCol w:w="2957"/>
            <w:gridCol w:w="10"/>
            <w:gridCol w:w="1124"/>
            <w:gridCol w:w="10"/>
            <w:gridCol w:w="982"/>
            <w:gridCol w:w="10"/>
            <w:gridCol w:w="699"/>
            <w:gridCol w:w="10"/>
            <w:gridCol w:w="1124"/>
            <w:gridCol w:w="10"/>
            <w:gridCol w:w="982"/>
            <w:gridCol w:w="10"/>
            <w:gridCol w:w="699"/>
            <w:gridCol w:w="10"/>
          </w:tblGrid>
        </w:tblGridChange>
      </w:tblGrid>
      <w:tr w:rsidR="004A6BC7" w:rsidRPr="0048667B" w14:paraId="0A9B16CC" w14:textId="49E82078" w:rsidTr="00664E12">
        <w:trPr>
          <w:trHeight w:val="360"/>
        </w:trPr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</w:tcBorders>
          </w:tcPr>
          <w:bookmarkEnd w:id="2"/>
          <w:p w14:paraId="64ECFF4D" w14:textId="39C61749" w:rsidR="004A6BC7" w:rsidRPr="0048667B" w:rsidRDefault="004A6BC7" w:rsidP="00167DC7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2967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730B2C0C" w14:textId="75F031BE" w:rsidR="004A6BC7" w:rsidRPr="0048667B" w:rsidRDefault="004A6BC7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835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3D0BF69" w14:textId="542FC775" w:rsidR="004A6BC7" w:rsidRPr="0048667B" w:rsidRDefault="004A6BC7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No</w:t>
            </w:r>
            <w:r w:rsidR="00A0299F">
              <w:rPr>
                <w:rFonts w:ascii="Times New Roman" w:hAnsi="Times New Roman" w:cs="Times New Roman"/>
                <w:b/>
                <w:bCs/>
              </w:rPr>
              <w:t xml:space="preserve"> PE</w:t>
            </w:r>
            <w:r w:rsidRPr="0048667B">
              <w:rPr>
                <w:rFonts w:ascii="Times New Roman" w:hAnsi="Times New Roman" w:cs="Times New Roman"/>
                <w:b/>
                <w:bCs/>
              </w:rPr>
              <w:t>MF</w:t>
            </w:r>
          </w:p>
        </w:tc>
        <w:tc>
          <w:tcPr>
            <w:tcW w:w="2835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751724E" w14:textId="1DC51C03" w:rsidR="004A6BC7" w:rsidRPr="0048667B" w:rsidRDefault="00A0299F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</w:t>
            </w:r>
            <w:r w:rsidR="004A6BC7" w:rsidRPr="0048667B">
              <w:rPr>
                <w:rFonts w:ascii="Times New Roman" w:hAnsi="Times New Roman" w:cs="Times New Roman"/>
                <w:b/>
                <w:bCs/>
              </w:rPr>
              <w:t>MF</w:t>
            </w:r>
          </w:p>
        </w:tc>
      </w:tr>
      <w:tr w:rsidR="004A6BC7" w:rsidRPr="0048667B" w14:paraId="176A6B5A" w14:textId="51F7DC2A" w:rsidTr="00445628">
        <w:tblPrEx>
          <w:tblW w:w="9199" w:type="dxa"/>
          <w:tblLayout w:type="fixed"/>
          <w:tblPrExChange w:id="4" w:author="Ping CHEN (20617265)" w:date="2025-01-30T23:27:00Z">
            <w:tblPrEx>
              <w:tblW w:w="9199" w:type="dxa"/>
              <w:tblLayout w:type="fixed"/>
            </w:tblPrEx>
          </w:tblPrExChange>
        </w:tblPrEx>
        <w:trPr>
          <w:trHeight w:val="167"/>
          <w:trPrChange w:id="5" w:author="Ping CHEN (20617265)" w:date="2025-01-30T23:27:00Z">
            <w:trPr>
              <w:gridAfter w:val="0"/>
              <w:trHeight w:val="50"/>
            </w:trPr>
          </w:trPrChange>
        </w:trPr>
        <w:tc>
          <w:tcPr>
            <w:tcW w:w="562" w:type="dxa"/>
            <w:vMerge/>
            <w:tcBorders>
              <w:left w:val="double" w:sz="4" w:space="0" w:color="auto"/>
            </w:tcBorders>
            <w:hideMark/>
            <w:tcPrChange w:id="6" w:author="Ping CHEN (20617265)" w:date="2025-01-30T23:27:00Z">
              <w:tcPr>
                <w:tcW w:w="562" w:type="dxa"/>
                <w:gridSpan w:val="2"/>
                <w:vMerge/>
                <w:tcBorders>
                  <w:left w:val="double" w:sz="4" w:space="0" w:color="auto"/>
                </w:tcBorders>
                <w:hideMark/>
              </w:tcPr>
            </w:tcPrChange>
          </w:tcPr>
          <w:p w14:paraId="5A015581" w14:textId="6A0E1846" w:rsidR="004A6BC7" w:rsidRPr="0048667B" w:rsidRDefault="004A6BC7" w:rsidP="00167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7" w:type="dxa"/>
            <w:vMerge/>
            <w:tcBorders>
              <w:right w:val="double" w:sz="4" w:space="0" w:color="auto"/>
            </w:tcBorders>
            <w:tcPrChange w:id="7" w:author="Ping CHEN (20617265)" w:date="2025-01-30T23:27:00Z">
              <w:tcPr>
                <w:tcW w:w="2967" w:type="dxa"/>
                <w:gridSpan w:val="2"/>
                <w:vMerge/>
                <w:tcBorders>
                  <w:right w:val="double" w:sz="4" w:space="0" w:color="auto"/>
                </w:tcBorders>
              </w:tcPr>
            </w:tcPrChange>
          </w:tcPr>
          <w:p w14:paraId="003A091D" w14:textId="623A698D" w:rsidR="004A6BC7" w:rsidRPr="0048667B" w:rsidRDefault="004A6BC7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tcPrChange w:id="8" w:author="Ping CHEN (20617265)" w:date="2025-01-30T23:27:00Z">
              <w:tcPr>
                <w:tcW w:w="1134" w:type="dxa"/>
                <w:gridSpan w:val="2"/>
                <w:tcBorders>
                  <w:left w:val="double" w:sz="4" w:space="0" w:color="auto"/>
                </w:tcBorders>
              </w:tcPr>
            </w:tcPrChange>
          </w:tcPr>
          <w:p w14:paraId="262204D6" w14:textId="673FBEE2" w:rsidR="004A6BC7" w:rsidRPr="0048667B" w:rsidRDefault="004A6BC7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92" w:type="dxa"/>
            <w:tcPrChange w:id="9" w:author="Ping CHEN (20617265)" w:date="2025-01-30T23:27:00Z">
              <w:tcPr>
                <w:tcW w:w="992" w:type="dxa"/>
                <w:gridSpan w:val="2"/>
              </w:tcPr>
            </w:tcPrChange>
          </w:tcPr>
          <w:p w14:paraId="61FDD64C" w14:textId="500F70E8" w:rsidR="004A6BC7" w:rsidRPr="0048667B" w:rsidRDefault="004A6BC7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tcPrChange w:id="10" w:author="Ping CHEN (20617265)" w:date="2025-01-30T23:27:00Z">
              <w:tcPr>
                <w:tcW w:w="709" w:type="dxa"/>
                <w:gridSpan w:val="2"/>
                <w:tcBorders>
                  <w:right w:val="double" w:sz="4" w:space="0" w:color="auto"/>
                </w:tcBorders>
              </w:tcPr>
            </w:tcPrChange>
          </w:tcPr>
          <w:p w14:paraId="6CF26BDE" w14:textId="608976F2" w:rsidR="004A6BC7" w:rsidRPr="0048667B" w:rsidRDefault="004A6BC7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hideMark/>
            <w:tcPrChange w:id="11" w:author="Ping CHEN (20617265)" w:date="2025-01-30T23:27:00Z">
              <w:tcPr>
                <w:tcW w:w="1134" w:type="dxa"/>
                <w:gridSpan w:val="2"/>
                <w:tcBorders>
                  <w:left w:val="double" w:sz="4" w:space="0" w:color="auto"/>
                </w:tcBorders>
                <w:hideMark/>
              </w:tcPr>
            </w:tcPrChange>
          </w:tcPr>
          <w:p w14:paraId="4D7C4971" w14:textId="1A4BE73A" w:rsidR="004A6BC7" w:rsidRPr="0048667B" w:rsidRDefault="004A6BC7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92" w:type="dxa"/>
            <w:hideMark/>
            <w:tcPrChange w:id="12" w:author="Ping CHEN (20617265)" w:date="2025-01-30T23:27:00Z">
              <w:tcPr>
                <w:tcW w:w="992" w:type="dxa"/>
                <w:gridSpan w:val="2"/>
                <w:hideMark/>
              </w:tcPr>
            </w:tcPrChange>
          </w:tcPr>
          <w:p w14:paraId="341A5ED3" w14:textId="77777777" w:rsidR="004A6BC7" w:rsidRPr="0048667B" w:rsidRDefault="004A6BC7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hideMark/>
            <w:tcPrChange w:id="13" w:author="Ping CHEN (20617265)" w:date="2025-01-30T23:27:00Z">
              <w:tcPr>
                <w:tcW w:w="709" w:type="dxa"/>
                <w:gridSpan w:val="2"/>
                <w:tcBorders>
                  <w:right w:val="double" w:sz="4" w:space="0" w:color="auto"/>
                </w:tcBorders>
                <w:hideMark/>
              </w:tcPr>
            </w:tcPrChange>
          </w:tcPr>
          <w:p w14:paraId="72B4A6A8" w14:textId="77777777" w:rsidR="004A6BC7" w:rsidRPr="0048667B" w:rsidRDefault="004A6BC7" w:rsidP="00094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67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8667B" w:rsidRPr="0048667B" w14:paraId="2ABCF345" w14:textId="47A165B3" w:rsidTr="00664E12">
        <w:trPr>
          <w:trHeight w:val="288"/>
        </w:trPr>
        <w:tc>
          <w:tcPr>
            <w:tcW w:w="562" w:type="dxa"/>
            <w:vMerge w:val="restart"/>
            <w:tcBorders>
              <w:left w:val="double" w:sz="4" w:space="0" w:color="auto"/>
            </w:tcBorders>
            <w:textDirection w:val="btLr"/>
            <w:hideMark/>
          </w:tcPr>
          <w:p w14:paraId="68A519F5" w14:textId="77777777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8667B">
              <w:rPr>
                <w:rFonts w:ascii="Times New Roman" w:hAnsi="Times New Roman" w:cs="Times New Roman"/>
                <w:i/>
                <w:iCs/>
              </w:rPr>
              <w:t>Passive</w:t>
            </w:r>
          </w:p>
        </w:tc>
        <w:tc>
          <w:tcPr>
            <w:tcW w:w="2967" w:type="dxa"/>
            <w:tcBorders>
              <w:right w:val="double" w:sz="4" w:space="0" w:color="auto"/>
            </w:tcBorders>
            <w:hideMark/>
          </w:tcPr>
          <w:p w14:paraId="20E1CA09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Vm (mV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2A737D2E" w14:textId="0466C9E7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32.1</w:t>
            </w:r>
          </w:p>
        </w:tc>
        <w:tc>
          <w:tcPr>
            <w:tcW w:w="992" w:type="dxa"/>
          </w:tcPr>
          <w:p w14:paraId="107B6E78" w14:textId="765C6706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2E3BB878" w14:textId="51E955A7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11082AE" w14:textId="47C76B07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38.8***</w:t>
            </w:r>
          </w:p>
        </w:tc>
        <w:tc>
          <w:tcPr>
            <w:tcW w:w="992" w:type="dxa"/>
          </w:tcPr>
          <w:p w14:paraId="417204A8" w14:textId="32A2C29D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4E298AC1" w14:textId="2910C812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4</w:t>
            </w:r>
          </w:p>
        </w:tc>
      </w:tr>
      <w:tr w:rsidR="0048667B" w:rsidRPr="0048667B" w14:paraId="088F4ED3" w14:textId="5792C1BF" w:rsidTr="00664E12">
        <w:trPr>
          <w:trHeight w:val="288"/>
        </w:trPr>
        <w:tc>
          <w:tcPr>
            <w:tcW w:w="562" w:type="dxa"/>
            <w:vMerge/>
            <w:tcBorders>
              <w:left w:val="double" w:sz="4" w:space="0" w:color="auto"/>
            </w:tcBorders>
            <w:textDirection w:val="btLr"/>
            <w:hideMark/>
          </w:tcPr>
          <w:p w14:paraId="7B427FCF" w14:textId="77777777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67" w:type="dxa"/>
            <w:tcBorders>
              <w:right w:val="double" w:sz="4" w:space="0" w:color="auto"/>
            </w:tcBorders>
            <w:hideMark/>
          </w:tcPr>
          <w:p w14:paraId="412E105A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Cp (pF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C750146" w14:textId="7FD12218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14:paraId="09E237FF" w14:textId="1515E4EA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507E474D" w14:textId="03FB9198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F3612C1" w14:textId="130A1BDD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2" w:type="dxa"/>
          </w:tcPr>
          <w:p w14:paraId="787A4995" w14:textId="05DBB166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0665C04F" w14:textId="58314DCD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5</w:t>
            </w:r>
          </w:p>
        </w:tc>
      </w:tr>
      <w:tr w:rsidR="0048667B" w:rsidRPr="0048667B" w14:paraId="25CF703D" w14:textId="3C59EF28" w:rsidTr="00664E12">
        <w:trPr>
          <w:trHeight w:val="288"/>
        </w:trPr>
        <w:tc>
          <w:tcPr>
            <w:tcW w:w="562" w:type="dxa"/>
            <w:vMerge w:val="restart"/>
            <w:tcBorders>
              <w:left w:val="double" w:sz="4" w:space="0" w:color="auto"/>
            </w:tcBorders>
            <w:textDirection w:val="btLr"/>
            <w:hideMark/>
          </w:tcPr>
          <w:p w14:paraId="7CCFA9FF" w14:textId="77777777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8667B">
              <w:rPr>
                <w:rFonts w:ascii="Times New Roman" w:hAnsi="Times New Roman" w:cs="Times New Roman"/>
                <w:i/>
                <w:iCs/>
              </w:rPr>
              <w:t>Spike analysis</w:t>
            </w:r>
          </w:p>
        </w:tc>
        <w:tc>
          <w:tcPr>
            <w:tcW w:w="2967" w:type="dxa"/>
            <w:tcBorders>
              <w:right w:val="double" w:sz="4" w:space="0" w:color="auto"/>
            </w:tcBorders>
            <w:hideMark/>
          </w:tcPr>
          <w:p w14:paraId="45B9A86D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Threshold (mV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5EACB40D" w14:textId="650D2A9D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36.9</w:t>
            </w:r>
          </w:p>
        </w:tc>
        <w:tc>
          <w:tcPr>
            <w:tcW w:w="992" w:type="dxa"/>
          </w:tcPr>
          <w:p w14:paraId="5AFCEA44" w14:textId="4528C44B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7A643B0C" w14:textId="47FF435E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7E7F431F" w14:textId="768290B4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36.0</w:t>
            </w:r>
          </w:p>
        </w:tc>
        <w:tc>
          <w:tcPr>
            <w:tcW w:w="992" w:type="dxa"/>
          </w:tcPr>
          <w:p w14:paraId="733F012F" w14:textId="09F6446D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531D4AE7" w14:textId="47ABC6F7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2</w:t>
            </w:r>
          </w:p>
        </w:tc>
      </w:tr>
      <w:tr w:rsidR="0048667B" w:rsidRPr="0048667B" w14:paraId="4C1BB19B" w14:textId="5281164F" w:rsidTr="00664E12">
        <w:trPr>
          <w:trHeight w:val="276"/>
        </w:trPr>
        <w:tc>
          <w:tcPr>
            <w:tcW w:w="562" w:type="dxa"/>
            <w:vMerge/>
            <w:tcBorders>
              <w:left w:val="double" w:sz="4" w:space="0" w:color="auto"/>
            </w:tcBorders>
            <w:textDirection w:val="btLr"/>
            <w:hideMark/>
          </w:tcPr>
          <w:p w14:paraId="2211925A" w14:textId="77777777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67" w:type="dxa"/>
            <w:tcBorders>
              <w:right w:val="double" w:sz="4" w:space="0" w:color="auto"/>
            </w:tcBorders>
            <w:hideMark/>
          </w:tcPr>
          <w:p w14:paraId="17285765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Overshoot (mV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47FC6B4F" w14:textId="26C849FD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992" w:type="dxa"/>
          </w:tcPr>
          <w:p w14:paraId="1CD667BB" w14:textId="6CCB2468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3E793B95" w14:textId="48409E25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01AD8939" w14:textId="4861C6CE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6.3*</w:t>
            </w:r>
          </w:p>
        </w:tc>
        <w:tc>
          <w:tcPr>
            <w:tcW w:w="992" w:type="dxa"/>
          </w:tcPr>
          <w:p w14:paraId="797606C7" w14:textId="32BEA15C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3FEEED8B" w14:textId="56411FBC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2</w:t>
            </w:r>
          </w:p>
        </w:tc>
      </w:tr>
      <w:tr w:rsidR="0048667B" w:rsidRPr="0048667B" w14:paraId="56ABB2DA" w14:textId="1CAC2BFA" w:rsidTr="00664E12">
        <w:trPr>
          <w:trHeight w:val="390"/>
        </w:trPr>
        <w:tc>
          <w:tcPr>
            <w:tcW w:w="562" w:type="dxa"/>
            <w:vMerge/>
            <w:tcBorders>
              <w:left w:val="double" w:sz="4" w:space="0" w:color="auto"/>
            </w:tcBorders>
            <w:textDirection w:val="btLr"/>
            <w:hideMark/>
          </w:tcPr>
          <w:p w14:paraId="5D79656B" w14:textId="77777777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67" w:type="dxa"/>
            <w:tcBorders>
              <w:right w:val="double" w:sz="4" w:space="0" w:color="auto"/>
            </w:tcBorders>
            <w:hideMark/>
          </w:tcPr>
          <w:p w14:paraId="1534991C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Afterhyperpolarization (mV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4FC21153" w14:textId="71FFCEB9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55.6</w:t>
            </w:r>
          </w:p>
        </w:tc>
        <w:tc>
          <w:tcPr>
            <w:tcW w:w="992" w:type="dxa"/>
          </w:tcPr>
          <w:p w14:paraId="4F3D9998" w14:textId="7DAA94E0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3F57CAF1" w14:textId="141E5761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DE2757B" w14:textId="1B6B5CEB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59.2</w:t>
            </w:r>
          </w:p>
        </w:tc>
        <w:tc>
          <w:tcPr>
            <w:tcW w:w="992" w:type="dxa"/>
          </w:tcPr>
          <w:p w14:paraId="13C1ACE7" w14:textId="00D87340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0812DCC2" w14:textId="0ACA037E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2</w:t>
            </w:r>
          </w:p>
        </w:tc>
      </w:tr>
      <w:tr w:rsidR="0048667B" w:rsidRPr="0048667B" w14:paraId="4BED8ACC" w14:textId="273743B5" w:rsidTr="00664E12">
        <w:trPr>
          <w:trHeight w:val="288"/>
        </w:trPr>
        <w:tc>
          <w:tcPr>
            <w:tcW w:w="562" w:type="dxa"/>
            <w:vMerge/>
            <w:tcBorders>
              <w:left w:val="double" w:sz="4" w:space="0" w:color="auto"/>
            </w:tcBorders>
            <w:textDirection w:val="btLr"/>
            <w:hideMark/>
          </w:tcPr>
          <w:p w14:paraId="13F92DC3" w14:textId="77777777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67" w:type="dxa"/>
            <w:tcBorders>
              <w:right w:val="double" w:sz="4" w:space="0" w:color="auto"/>
            </w:tcBorders>
            <w:hideMark/>
          </w:tcPr>
          <w:p w14:paraId="595D6024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Amplitude (mV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4B18E971" w14:textId="6B0ADD68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992" w:type="dxa"/>
          </w:tcPr>
          <w:p w14:paraId="1C8E68B7" w14:textId="1ADCCF53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03CFD54C" w14:textId="240A7666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6E3E17CC" w14:textId="6A14AFD0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85.5*</w:t>
            </w:r>
          </w:p>
        </w:tc>
        <w:tc>
          <w:tcPr>
            <w:tcW w:w="992" w:type="dxa"/>
          </w:tcPr>
          <w:p w14:paraId="5F23DB54" w14:textId="01163E31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7DA206D8" w14:textId="4D5C99DC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2</w:t>
            </w:r>
          </w:p>
        </w:tc>
      </w:tr>
      <w:tr w:rsidR="0048667B" w:rsidRPr="0048667B" w14:paraId="5011A724" w14:textId="797FBFA6" w:rsidTr="00664E12">
        <w:trPr>
          <w:trHeight w:val="276"/>
        </w:trPr>
        <w:tc>
          <w:tcPr>
            <w:tcW w:w="562" w:type="dxa"/>
            <w:vMerge/>
            <w:tcBorders>
              <w:left w:val="double" w:sz="4" w:space="0" w:color="auto"/>
            </w:tcBorders>
            <w:textDirection w:val="btLr"/>
            <w:hideMark/>
          </w:tcPr>
          <w:p w14:paraId="72F29789" w14:textId="77777777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67" w:type="dxa"/>
            <w:tcBorders>
              <w:right w:val="double" w:sz="4" w:space="0" w:color="auto"/>
            </w:tcBorders>
            <w:hideMark/>
          </w:tcPr>
          <w:p w14:paraId="5FAC6465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Depolarization rate (V/s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3F981D8" w14:textId="406CF954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992" w:type="dxa"/>
          </w:tcPr>
          <w:p w14:paraId="14720E1E" w14:textId="2FA5CFED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5D5F500C" w14:textId="07268AB9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739459D2" w14:textId="36A9BCBE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57.3*</w:t>
            </w:r>
          </w:p>
        </w:tc>
        <w:tc>
          <w:tcPr>
            <w:tcW w:w="992" w:type="dxa"/>
          </w:tcPr>
          <w:p w14:paraId="1D46B30B" w14:textId="07ADA3E5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3C4F7A3F" w14:textId="2B7538F9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2</w:t>
            </w:r>
          </w:p>
        </w:tc>
      </w:tr>
      <w:tr w:rsidR="0048667B" w:rsidRPr="0048667B" w14:paraId="45C8CBE1" w14:textId="4CD76AF5" w:rsidTr="00664E12">
        <w:trPr>
          <w:trHeight w:val="276"/>
        </w:trPr>
        <w:tc>
          <w:tcPr>
            <w:tcW w:w="562" w:type="dxa"/>
            <w:vMerge/>
            <w:tcBorders>
              <w:left w:val="double" w:sz="4" w:space="0" w:color="auto"/>
            </w:tcBorders>
            <w:textDirection w:val="btLr"/>
            <w:hideMark/>
          </w:tcPr>
          <w:p w14:paraId="5045EB44" w14:textId="77777777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67" w:type="dxa"/>
            <w:tcBorders>
              <w:right w:val="double" w:sz="4" w:space="0" w:color="auto"/>
            </w:tcBorders>
            <w:hideMark/>
          </w:tcPr>
          <w:p w14:paraId="255F6BB8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Repolarization rate (V/s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51051FDF" w14:textId="6CA48397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26.9</w:t>
            </w:r>
          </w:p>
        </w:tc>
        <w:tc>
          <w:tcPr>
            <w:tcW w:w="992" w:type="dxa"/>
          </w:tcPr>
          <w:p w14:paraId="33C8A41B" w14:textId="7E593462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7960DAAA" w14:textId="3F3B8F9C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58B4276B" w14:textId="4B176573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33.5</w:t>
            </w:r>
          </w:p>
        </w:tc>
        <w:tc>
          <w:tcPr>
            <w:tcW w:w="992" w:type="dxa"/>
          </w:tcPr>
          <w:p w14:paraId="125908D8" w14:textId="5B9BC112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7CB4F931" w14:textId="014AB6A5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2</w:t>
            </w:r>
          </w:p>
        </w:tc>
      </w:tr>
      <w:tr w:rsidR="0048667B" w:rsidRPr="0048667B" w14:paraId="3A4D9B07" w14:textId="4BC79C15" w:rsidTr="00664E12">
        <w:trPr>
          <w:trHeight w:val="288"/>
        </w:trPr>
        <w:tc>
          <w:tcPr>
            <w:tcW w:w="562" w:type="dxa"/>
            <w:vMerge/>
            <w:tcBorders>
              <w:left w:val="double" w:sz="4" w:space="0" w:color="auto"/>
            </w:tcBorders>
            <w:textDirection w:val="btLr"/>
            <w:hideMark/>
          </w:tcPr>
          <w:p w14:paraId="434252FA" w14:textId="77777777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67" w:type="dxa"/>
            <w:tcBorders>
              <w:right w:val="double" w:sz="4" w:space="0" w:color="auto"/>
            </w:tcBorders>
            <w:hideMark/>
          </w:tcPr>
          <w:p w14:paraId="62760B4C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Half width (ms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62E4DADC" w14:textId="6B011ED3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2" w:type="dxa"/>
          </w:tcPr>
          <w:p w14:paraId="1617BBAC" w14:textId="2508659D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1E6FF889" w14:textId="4E2EED4F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659C5194" w14:textId="19C0DDB8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.2**</w:t>
            </w:r>
          </w:p>
        </w:tc>
        <w:tc>
          <w:tcPr>
            <w:tcW w:w="992" w:type="dxa"/>
          </w:tcPr>
          <w:p w14:paraId="38F274FB" w14:textId="7B8E5DAE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487E8F55" w14:textId="1FACD1E3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2</w:t>
            </w:r>
          </w:p>
        </w:tc>
      </w:tr>
      <w:tr w:rsidR="0048667B" w:rsidRPr="0048667B" w14:paraId="19BC24E2" w14:textId="0F6386A7" w:rsidTr="00664E12">
        <w:trPr>
          <w:trHeight w:val="288"/>
        </w:trPr>
        <w:tc>
          <w:tcPr>
            <w:tcW w:w="562" w:type="dxa"/>
            <w:vMerge w:val="restart"/>
            <w:tcBorders>
              <w:left w:val="double" w:sz="4" w:space="0" w:color="auto"/>
            </w:tcBorders>
            <w:textDirection w:val="btLr"/>
          </w:tcPr>
          <w:p w14:paraId="0278B9D1" w14:textId="23022033" w:rsidR="0048667B" w:rsidRPr="0048667B" w:rsidRDefault="0048667B" w:rsidP="004866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8667B">
              <w:rPr>
                <w:rFonts w:ascii="Times New Roman" w:hAnsi="Times New Roman" w:cs="Times New Roman"/>
                <w:i/>
                <w:iCs/>
              </w:rPr>
              <w:t>Current</w:t>
            </w:r>
          </w:p>
        </w:tc>
        <w:tc>
          <w:tcPr>
            <w:tcW w:w="2967" w:type="dxa"/>
            <w:tcBorders>
              <w:right w:val="double" w:sz="4" w:space="0" w:color="auto"/>
            </w:tcBorders>
          </w:tcPr>
          <w:p w14:paraId="6C7D30CF" w14:textId="6189483D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bookmarkStart w:id="14" w:name="_Hlk144980403"/>
            <w:r w:rsidRPr="0048667B">
              <w:rPr>
                <w:rFonts w:ascii="Times New Roman" w:hAnsi="Times New Roman" w:cs="Times New Roman"/>
              </w:rPr>
              <w:t>I Na max (pA/pF)</w:t>
            </w:r>
            <w:bookmarkEnd w:id="14"/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0BF1396D" w14:textId="0D7BF7EB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1055.4</w:t>
            </w:r>
          </w:p>
        </w:tc>
        <w:tc>
          <w:tcPr>
            <w:tcW w:w="992" w:type="dxa"/>
          </w:tcPr>
          <w:p w14:paraId="11D52B67" w14:textId="67E29CDA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170.1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7F3F6EC9" w14:textId="7BA85705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9C663A6" w14:textId="1316F282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-2967.9**</w:t>
            </w:r>
          </w:p>
        </w:tc>
        <w:tc>
          <w:tcPr>
            <w:tcW w:w="992" w:type="dxa"/>
          </w:tcPr>
          <w:p w14:paraId="6AE997D1" w14:textId="4A8F4AEB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586.4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1E7215D4" w14:textId="7639FCCC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3</w:t>
            </w:r>
          </w:p>
        </w:tc>
      </w:tr>
      <w:tr w:rsidR="0048667B" w:rsidRPr="0048667B" w14:paraId="0FA596D1" w14:textId="19E56B95" w:rsidTr="00664E12">
        <w:trPr>
          <w:trHeight w:val="288"/>
        </w:trPr>
        <w:tc>
          <w:tcPr>
            <w:tcW w:w="562" w:type="dxa"/>
            <w:vMerge/>
            <w:tcBorders>
              <w:left w:val="double" w:sz="4" w:space="0" w:color="auto"/>
              <w:bottom w:val="double" w:sz="4" w:space="0" w:color="auto"/>
            </w:tcBorders>
          </w:tcPr>
          <w:p w14:paraId="3EAFFD2E" w14:textId="77777777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7" w:type="dxa"/>
            <w:tcBorders>
              <w:bottom w:val="double" w:sz="4" w:space="0" w:color="auto"/>
              <w:right w:val="double" w:sz="4" w:space="0" w:color="auto"/>
            </w:tcBorders>
          </w:tcPr>
          <w:p w14:paraId="009092CD" w14:textId="77B0C42E" w:rsidR="0048667B" w:rsidRPr="0048667B" w:rsidRDefault="0048667B" w:rsidP="0048667B">
            <w:pPr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I K max (pA/pF)</w:t>
            </w: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</w:tcBorders>
          </w:tcPr>
          <w:p w14:paraId="40A0D0C5" w14:textId="041F5661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2517.1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968AAA8" w14:textId="41416895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70.1</w:t>
            </w:r>
          </w:p>
        </w:tc>
        <w:tc>
          <w:tcPr>
            <w:tcW w:w="709" w:type="dxa"/>
            <w:tcBorders>
              <w:bottom w:val="double" w:sz="4" w:space="0" w:color="auto"/>
              <w:right w:val="double" w:sz="4" w:space="0" w:color="auto"/>
            </w:tcBorders>
          </w:tcPr>
          <w:p w14:paraId="2DEFEDCE" w14:textId="0555EF74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</w:tcBorders>
          </w:tcPr>
          <w:p w14:paraId="455C61B8" w14:textId="3E09A54B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4576.6*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041D9FDF" w14:textId="1862526E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957.6</w:t>
            </w:r>
          </w:p>
        </w:tc>
        <w:tc>
          <w:tcPr>
            <w:tcW w:w="709" w:type="dxa"/>
            <w:tcBorders>
              <w:bottom w:val="double" w:sz="4" w:space="0" w:color="auto"/>
              <w:right w:val="double" w:sz="4" w:space="0" w:color="auto"/>
            </w:tcBorders>
          </w:tcPr>
          <w:p w14:paraId="7F8AECA6" w14:textId="0F01055B" w:rsidR="0048667B" w:rsidRPr="0048667B" w:rsidRDefault="0048667B" w:rsidP="0048667B">
            <w:pPr>
              <w:jc w:val="center"/>
              <w:rPr>
                <w:rFonts w:ascii="Times New Roman" w:hAnsi="Times New Roman" w:cs="Times New Roman"/>
              </w:rPr>
            </w:pPr>
            <w:r w:rsidRPr="0048667B">
              <w:rPr>
                <w:rFonts w:ascii="Times New Roman" w:hAnsi="Times New Roman" w:cs="Times New Roman"/>
              </w:rPr>
              <w:t>33</w:t>
            </w:r>
          </w:p>
        </w:tc>
      </w:tr>
    </w:tbl>
    <w:p w14:paraId="7DD0B6E8" w14:textId="24B93F3F" w:rsidR="007150F5" w:rsidRPr="00A60F70" w:rsidRDefault="00B83DF6" w:rsidP="00A60F70">
      <w:pPr>
        <w:spacing w:line="480" w:lineRule="auto"/>
        <w:jc w:val="both"/>
        <w:rPr>
          <w:rFonts w:cstheme="minorHAnsi"/>
          <w:sz w:val="24"/>
          <w:szCs w:val="24"/>
        </w:rPr>
      </w:pPr>
      <w:r w:rsidRPr="00A60F70">
        <w:rPr>
          <w:rFonts w:cstheme="minorHAnsi"/>
          <w:b/>
          <w:sz w:val="24"/>
          <w:szCs w:val="24"/>
        </w:rPr>
        <w:t>Supplemental Table 3</w:t>
      </w:r>
      <w:r w:rsidR="00BA4C8F" w:rsidRPr="00A60F70">
        <w:rPr>
          <w:rFonts w:cstheme="minorHAnsi"/>
          <w:b/>
          <w:sz w:val="24"/>
          <w:szCs w:val="24"/>
        </w:rPr>
        <w:t>.</w:t>
      </w:r>
      <w:r w:rsidR="00BA4C8F" w:rsidRPr="00A60F70">
        <w:rPr>
          <w:rFonts w:cstheme="minorHAnsi"/>
          <w:sz w:val="24"/>
          <w:szCs w:val="24"/>
        </w:rPr>
        <w:t xml:space="preserve"> </w:t>
      </w:r>
      <w:r w:rsidR="004D22CF" w:rsidRPr="00A60F70">
        <w:rPr>
          <w:rFonts w:cstheme="minorHAnsi"/>
          <w:sz w:val="24"/>
          <w:szCs w:val="24"/>
        </w:rPr>
        <w:t>Functional c</w:t>
      </w:r>
      <w:r w:rsidR="004A6BC7" w:rsidRPr="00A60F70">
        <w:rPr>
          <w:rFonts w:cstheme="minorHAnsi"/>
          <w:sz w:val="24"/>
          <w:szCs w:val="24"/>
        </w:rPr>
        <w:t xml:space="preserve">haracteristics of induced action potentials in the </w:t>
      </w:r>
      <w:r w:rsidR="006E2698" w:rsidRPr="00A60F70">
        <w:rPr>
          <w:rFonts w:cstheme="minorHAnsi"/>
          <w:sz w:val="24"/>
          <w:szCs w:val="24"/>
        </w:rPr>
        <w:t>DYR0100 human induced pluripotent stem cell (hiPSC)-derived induced neurons (iNs)</w:t>
      </w:r>
      <w:r w:rsidR="004A6BC7" w:rsidRPr="00A60F70">
        <w:rPr>
          <w:rFonts w:cstheme="minorHAnsi"/>
          <w:sz w:val="24"/>
          <w:szCs w:val="24"/>
        </w:rPr>
        <w:t xml:space="preserve"> stimulated by </w:t>
      </w:r>
      <w:r w:rsidR="001551BC">
        <w:rPr>
          <w:bCs/>
          <w:sz w:val="24"/>
          <w:szCs w:val="24"/>
          <w:lang w:val="en-US" w:eastAsia="zh-CN"/>
        </w:rPr>
        <w:t xml:space="preserve">pulsed </w:t>
      </w:r>
      <w:r w:rsidR="00A0299F">
        <w:rPr>
          <w:rFonts w:cstheme="minorHAnsi"/>
          <w:sz w:val="24"/>
          <w:szCs w:val="24"/>
        </w:rPr>
        <w:t>electro</w:t>
      </w:r>
      <w:r w:rsidR="004A6BC7" w:rsidRPr="00A60F70">
        <w:rPr>
          <w:rFonts w:cstheme="minorHAnsi"/>
          <w:sz w:val="24"/>
          <w:szCs w:val="24"/>
        </w:rPr>
        <w:t>magnetic field for 7 days (</w:t>
      </w:r>
      <w:r w:rsidR="00A0299F">
        <w:rPr>
          <w:rFonts w:cstheme="minorHAnsi"/>
          <w:sz w:val="24"/>
          <w:szCs w:val="24"/>
        </w:rPr>
        <w:t>PE</w:t>
      </w:r>
      <w:r w:rsidR="004A6BC7" w:rsidRPr="00A60F70">
        <w:rPr>
          <w:rFonts w:cstheme="minorHAnsi"/>
          <w:sz w:val="24"/>
          <w:szCs w:val="24"/>
        </w:rPr>
        <w:t>MF) compared to the control (</w:t>
      </w:r>
      <w:r w:rsidR="00467AA9">
        <w:rPr>
          <w:rFonts w:cstheme="minorHAnsi"/>
          <w:sz w:val="24"/>
          <w:szCs w:val="24"/>
        </w:rPr>
        <w:t>n</w:t>
      </w:r>
      <w:r w:rsidR="004A6BC7" w:rsidRPr="00A60F70">
        <w:rPr>
          <w:rFonts w:cstheme="minorHAnsi"/>
          <w:sz w:val="24"/>
          <w:szCs w:val="24"/>
        </w:rPr>
        <w:t>o</w:t>
      </w:r>
      <w:r w:rsidR="00A0299F">
        <w:rPr>
          <w:rFonts w:cstheme="minorHAnsi"/>
          <w:sz w:val="24"/>
          <w:szCs w:val="24"/>
        </w:rPr>
        <w:t xml:space="preserve"> PE</w:t>
      </w:r>
      <w:r w:rsidR="004A6BC7" w:rsidRPr="00A60F70">
        <w:rPr>
          <w:rFonts w:cstheme="minorHAnsi"/>
          <w:sz w:val="24"/>
          <w:szCs w:val="24"/>
        </w:rPr>
        <w:t>MF).</w:t>
      </w:r>
      <w:r w:rsidR="004D22CF" w:rsidRPr="00A60F70">
        <w:rPr>
          <w:rFonts w:cstheme="minorHAnsi"/>
          <w:sz w:val="24"/>
          <w:szCs w:val="24"/>
        </w:rPr>
        <w:t xml:space="preserve"> </w:t>
      </w:r>
      <w:r w:rsidR="004D22CF" w:rsidRPr="00A60F70">
        <w:rPr>
          <w:rFonts w:cstheme="minorHAnsi"/>
          <w:color w:val="000000"/>
          <w:sz w:val="24"/>
          <w:szCs w:val="24"/>
        </w:rPr>
        <w:t xml:space="preserve">Abbreviations: Membrane potential (Vm), whole cell capacitance (Cp)., </w:t>
      </w:r>
      <w:r w:rsidR="000B0754" w:rsidRPr="00A60F70">
        <w:rPr>
          <w:rFonts w:cstheme="minorHAnsi"/>
          <w:color w:val="000000"/>
          <w:sz w:val="24"/>
          <w:szCs w:val="24"/>
        </w:rPr>
        <w:t>maximal sodium current density (</w:t>
      </w:r>
      <w:r w:rsidR="004D22CF" w:rsidRPr="00A60F70">
        <w:rPr>
          <w:rFonts w:cstheme="minorHAnsi"/>
          <w:color w:val="000000"/>
          <w:sz w:val="24"/>
          <w:szCs w:val="24"/>
        </w:rPr>
        <w:t xml:space="preserve">I Na max), </w:t>
      </w:r>
      <w:r w:rsidR="000B0754" w:rsidRPr="00A60F70">
        <w:rPr>
          <w:rFonts w:cstheme="minorHAnsi"/>
          <w:color w:val="000000"/>
          <w:sz w:val="24"/>
          <w:szCs w:val="24"/>
        </w:rPr>
        <w:t>maximal potassium current density (</w:t>
      </w:r>
      <w:r w:rsidR="004D22CF" w:rsidRPr="00A60F70">
        <w:rPr>
          <w:rFonts w:cstheme="minorHAnsi"/>
          <w:color w:val="000000"/>
          <w:sz w:val="24"/>
          <w:szCs w:val="24"/>
        </w:rPr>
        <w:t>I K max)</w:t>
      </w:r>
      <w:r w:rsidR="0048667B" w:rsidRPr="00A60F70">
        <w:rPr>
          <w:rFonts w:cstheme="minorHAnsi"/>
          <w:color w:val="000000"/>
          <w:sz w:val="24"/>
          <w:szCs w:val="24"/>
        </w:rPr>
        <w:t>. S</w:t>
      </w:r>
      <w:r w:rsidR="0048667B" w:rsidRPr="00A60F70">
        <w:rPr>
          <w:rFonts w:cstheme="minorHAnsi"/>
          <w:bCs/>
          <w:color w:val="000000"/>
          <w:sz w:val="24"/>
          <w:szCs w:val="24"/>
        </w:rPr>
        <w:t>ignificantly different values at p&lt;0.05 (*), at p&lt;0.01 (**), at p&lt;0.001 (***).</w:t>
      </w:r>
    </w:p>
    <w:p w14:paraId="379A2535" w14:textId="33F99862" w:rsidR="00E539D0" w:rsidRPr="006B3067" w:rsidRDefault="00E539D0" w:rsidP="00DD5D2C">
      <w:pPr>
        <w:rPr>
          <w:rFonts w:ascii="Arial" w:hAnsi="Arial" w:cs="Arial"/>
          <w:sz w:val="20"/>
          <w:szCs w:val="20"/>
        </w:rPr>
      </w:pPr>
    </w:p>
    <w:sectPr w:rsidR="00E539D0" w:rsidRPr="006B3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9125F" w14:textId="77777777" w:rsidR="00FF40E0" w:rsidRDefault="00FF40E0" w:rsidP="0083168D">
      <w:pPr>
        <w:spacing w:after="0" w:line="240" w:lineRule="auto"/>
      </w:pPr>
      <w:r>
        <w:separator/>
      </w:r>
    </w:p>
  </w:endnote>
  <w:endnote w:type="continuationSeparator" w:id="0">
    <w:p w14:paraId="2590049D" w14:textId="77777777" w:rsidR="00FF40E0" w:rsidRDefault="00FF40E0" w:rsidP="00831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D757C" w14:textId="77777777" w:rsidR="00FF40E0" w:rsidRDefault="00FF40E0" w:rsidP="0083168D">
      <w:pPr>
        <w:spacing w:after="0" w:line="240" w:lineRule="auto"/>
      </w:pPr>
      <w:r>
        <w:separator/>
      </w:r>
    </w:p>
  </w:footnote>
  <w:footnote w:type="continuationSeparator" w:id="0">
    <w:p w14:paraId="380DC82D" w14:textId="77777777" w:rsidR="00FF40E0" w:rsidRDefault="00FF40E0" w:rsidP="0083168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ng CHEN (20617265)">
    <w15:presenceInfo w15:providerId="AD" w15:userId="S::shxpc1@nottingham.edu.cn::6799511f-39c3-42e8-9951-0060955f00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C54"/>
    <w:rsid w:val="0003114F"/>
    <w:rsid w:val="0009456F"/>
    <w:rsid w:val="00095E6F"/>
    <w:rsid w:val="000B0754"/>
    <w:rsid w:val="0010246A"/>
    <w:rsid w:val="0013115B"/>
    <w:rsid w:val="001551BC"/>
    <w:rsid w:val="00165F1D"/>
    <w:rsid w:val="00167DC7"/>
    <w:rsid w:val="00170989"/>
    <w:rsid w:val="00196D6B"/>
    <w:rsid w:val="001A5E9F"/>
    <w:rsid w:val="001B226F"/>
    <w:rsid w:val="00212ABB"/>
    <w:rsid w:val="0024494C"/>
    <w:rsid w:val="0026224A"/>
    <w:rsid w:val="00275FB5"/>
    <w:rsid w:val="002A25E6"/>
    <w:rsid w:val="002C0A24"/>
    <w:rsid w:val="002D1557"/>
    <w:rsid w:val="002E3905"/>
    <w:rsid w:val="002E3F2E"/>
    <w:rsid w:val="00313965"/>
    <w:rsid w:val="003B740D"/>
    <w:rsid w:val="003F00E2"/>
    <w:rsid w:val="003F2C64"/>
    <w:rsid w:val="00445628"/>
    <w:rsid w:val="00467AA9"/>
    <w:rsid w:val="00477885"/>
    <w:rsid w:val="0048667B"/>
    <w:rsid w:val="004A6BC7"/>
    <w:rsid w:val="004D22CF"/>
    <w:rsid w:val="004E7302"/>
    <w:rsid w:val="005073E2"/>
    <w:rsid w:val="005642BA"/>
    <w:rsid w:val="005C0236"/>
    <w:rsid w:val="00633F42"/>
    <w:rsid w:val="0064198F"/>
    <w:rsid w:val="00664E12"/>
    <w:rsid w:val="00674C44"/>
    <w:rsid w:val="006A7ED2"/>
    <w:rsid w:val="006B3067"/>
    <w:rsid w:val="006E2698"/>
    <w:rsid w:val="006E5E03"/>
    <w:rsid w:val="006F4011"/>
    <w:rsid w:val="007150F5"/>
    <w:rsid w:val="007C107F"/>
    <w:rsid w:val="007F5C54"/>
    <w:rsid w:val="00824132"/>
    <w:rsid w:val="0083168D"/>
    <w:rsid w:val="008836AB"/>
    <w:rsid w:val="00884BCD"/>
    <w:rsid w:val="00890C52"/>
    <w:rsid w:val="008B0F14"/>
    <w:rsid w:val="00933E97"/>
    <w:rsid w:val="00962CF8"/>
    <w:rsid w:val="00976158"/>
    <w:rsid w:val="009A0991"/>
    <w:rsid w:val="009A0CB6"/>
    <w:rsid w:val="009D1CBC"/>
    <w:rsid w:val="00A0299F"/>
    <w:rsid w:val="00A06C5E"/>
    <w:rsid w:val="00A60F70"/>
    <w:rsid w:val="00A94493"/>
    <w:rsid w:val="00AB3DAF"/>
    <w:rsid w:val="00AF7C15"/>
    <w:rsid w:val="00B230F2"/>
    <w:rsid w:val="00B83DF6"/>
    <w:rsid w:val="00BA4C8F"/>
    <w:rsid w:val="00BB33D6"/>
    <w:rsid w:val="00BE2F57"/>
    <w:rsid w:val="00C11133"/>
    <w:rsid w:val="00C549C9"/>
    <w:rsid w:val="00DD365D"/>
    <w:rsid w:val="00DD5D2C"/>
    <w:rsid w:val="00DE1AD6"/>
    <w:rsid w:val="00E4226F"/>
    <w:rsid w:val="00E539D0"/>
    <w:rsid w:val="00E56B12"/>
    <w:rsid w:val="00F051C3"/>
    <w:rsid w:val="00FC0CE9"/>
    <w:rsid w:val="00FF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09DCE1"/>
  <w15:chartTrackingRefBased/>
  <w15:docId w15:val="{D2832000-0F89-4736-AB3B-9B269988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5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824132"/>
    <w:pPr>
      <w:spacing w:after="0" w:line="240" w:lineRule="auto"/>
    </w:pPr>
  </w:style>
  <w:style w:type="paragraph" w:styleId="a5">
    <w:name w:val="Balloon Text"/>
    <w:basedOn w:val="a"/>
    <w:link w:val="Char"/>
    <w:uiPriority w:val="99"/>
    <w:semiHidden/>
    <w:unhideWhenUsed/>
    <w:rsid w:val="00933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33E97"/>
    <w:rPr>
      <w:rFonts w:ascii="Segoe UI" w:hAnsi="Segoe UI" w:cs="Segoe UI"/>
      <w:sz w:val="18"/>
      <w:szCs w:val="18"/>
    </w:rPr>
  </w:style>
  <w:style w:type="paragraph" w:styleId="a6">
    <w:name w:val="Revision"/>
    <w:hidden/>
    <w:uiPriority w:val="99"/>
    <w:semiHidden/>
    <w:rsid w:val="00A0299F"/>
    <w:pPr>
      <w:spacing w:after="0" w:line="240" w:lineRule="auto"/>
    </w:pPr>
  </w:style>
  <w:style w:type="paragraph" w:styleId="a7">
    <w:name w:val="header"/>
    <w:basedOn w:val="a"/>
    <w:link w:val="Char0"/>
    <w:uiPriority w:val="99"/>
    <w:unhideWhenUsed/>
    <w:rsid w:val="00831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83168D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8316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8316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9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D8D66-9961-4375-B643-14CF03AE9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32</Words>
  <Characters>1594</Characters>
  <Application>Microsoft Office Word</Application>
  <DocSecurity>0</DocSecurity>
  <Lines>265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 Telezhkin</dc:creator>
  <cp:keywords/>
  <dc:description/>
  <cp:lastModifiedBy>Microsoft 帐户</cp:lastModifiedBy>
  <cp:revision>6</cp:revision>
  <dcterms:created xsi:type="dcterms:W3CDTF">2025-01-30T01:38:00Z</dcterms:created>
  <dcterms:modified xsi:type="dcterms:W3CDTF">2025-07-01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3f82c8b7757952aa0cd3a9807ba4e8dcd83e67ff979b165d7ff3bdc93b414</vt:lpwstr>
  </property>
</Properties>
</file>